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B09" w:rsidRPr="00F24296" w:rsidRDefault="006A7B09" w:rsidP="006A7B09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lang w:val="en-US"/>
        </w:rPr>
        <w:t>Table S3</w:t>
      </w:r>
      <w:bookmarkStart w:id="0" w:name="_GoBack"/>
      <w:bookmarkEnd w:id="0"/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4928"/>
        <w:gridCol w:w="2522"/>
      </w:tblGrid>
      <w:tr w:rsidR="006A7B09" w:rsidRPr="00F24296" w:rsidTr="006A7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6A7B09" w:rsidRPr="00F24296" w:rsidRDefault="006A7B09" w:rsidP="00925082">
            <w:pPr>
              <w:pStyle w:val="SemEspaamento"/>
              <w:rPr>
                <w:rFonts w:cstheme="minorHAnsi"/>
                <w:lang w:val="en-US"/>
              </w:rPr>
            </w:pPr>
            <w:r w:rsidRPr="00F24296">
              <w:rPr>
                <w:rFonts w:cstheme="minorHAnsi"/>
                <w:lang w:val="en-US"/>
              </w:rPr>
              <w:t>Functional Category</w:t>
            </w:r>
          </w:p>
        </w:tc>
        <w:tc>
          <w:tcPr>
            <w:tcW w:w="2522" w:type="dxa"/>
          </w:tcPr>
          <w:p w:rsidR="006A7B09" w:rsidRPr="00F24296" w:rsidRDefault="006A7B09" w:rsidP="00925082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24296">
              <w:rPr>
                <w:rFonts w:cstheme="minorHAnsi"/>
                <w:lang w:val="en-US"/>
              </w:rPr>
              <w:t>e-score</w:t>
            </w:r>
          </w:p>
        </w:tc>
      </w:tr>
      <w:tr w:rsidR="006A7B09" w:rsidRPr="00F24296" w:rsidTr="006A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6A7B09" w:rsidRPr="00F24296" w:rsidRDefault="006A7B09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Unknown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6A7B09" w:rsidRPr="00F24296" w:rsidRDefault="006A7B09" w:rsidP="0092508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Cs/>
                <w:color w:val="000000" w:themeColor="text1"/>
                <w:lang w:val="en-US"/>
              </w:rPr>
              <w:t>4.58E-09</w:t>
            </w:r>
          </w:p>
        </w:tc>
      </w:tr>
      <w:tr w:rsidR="006A7B09" w:rsidRPr="00F24296" w:rsidTr="006A7B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6A7B09" w:rsidRPr="00F24296" w:rsidRDefault="006A7B09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Porphyrin and chlorophyll metabolism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6A7B09" w:rsidRPr="00F24296" w:rsidRDefault="006A7B09" w:rsidP="0092508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color w:val="000000" w:themeColor="text1"/>
                <w:lang w:val="en-US"/>
              </w:rPr>
              <w:t>1.01E-02</w:t>
            </w:r>
          </w:p>
        </w:tc>
      </w:tr>
      <w:tr w:rsidR="006A7B09" w:rsidRPr="00F24296" w:rsidTr="006A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6A7B09" w:rsidRPr="00F24296" w:rsidRDefault="006A7B09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Protein metabolism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6A7B09" w:rsidRPr="00F24296" w:rsidRDefault="006A7B09" w:rsidP="0092508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Cs/>
                <w:color w:val="000000" w:themeColor="text1"/>
                <w:lang w:val="en-US"/>
              </w:rPr>
              <w:t>1.22E-01</w:t>
            </w:r>
          </w:p>
        </w:tc>
      </w:tr>
      <w:tr w:rsidR="006A7B09" w:rsidRPr="00F24296" w:rsidTr="006A7B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6A7B09" w:rsidRPr="00F24296" w:rsidRDefault="006A7B09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Cytoskeleton and vesicle transport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6A7B09" w:rsidRPr="00F24296" w:rsidRDefault="006A7B09" w:rsidP="0092508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color w:val="000000" w:themeColor="text1"/>
                <w:lang w:val="en-US"/>
              </w:rPr>
              <w:t>2.47E-01</w:t>
            </w:r>
          </w:p>
        </w:tc>
      </w:tr>
      <w:tr w:rsidR="006A7B09" w:rsidRPr="00F24296" w:rsidTr="006A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6A7B09" w:rsidRPr="00F24296" w:rsidRDefault="006A7B09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Pathogen Resistance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6A7B09" w:rsidRPr="00F24296" w:rsidRDefault="006A7B09" w:rsidP="0092508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Cs/>
                <w:color w:val="000000" w:themeColor="text1"/>
                <w:lang w:val="en-US"/>
              </w:rPr>
              <w:t>2.48E-01</w:t>
            </w:r>
          </w:p>
        </w:tc>
      </w:tr>
      <w:tr w:rsidR="006A7B09" w:rsidRPr="00F24296" w:rsidTr="006A7B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6A7B09" w:rsidRPr="00F24296" w:rsidRDefault="006A7B09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Maintenance of genetic material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6A7B09" w:rsidRPr="00F24296" w:rsidRDefault="006A7B09" w:rsidP="0092508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color w:val="000000" w:themeColor="text1"/>
                <w:lang w:val="en-US"/>
              </w:rPr>
              <w:t>4.11E-01</w:t>
            </w:r>
          </w:p>
        </w:tc>
      </w:tr>
      <w:tr w:rsidR="006A7B09" w:rsidRPr="00C51C02" w:rsidTr="006A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6A7B09" w:rsidRPr="00F24296" w:rsidRDefault="006A7B09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Light harvesting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6A7B09" w:rsidRPr="00C51C02" w:rsidRDefault="006A7B09" w:rsidP="0092508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Cs/>
                <w:color w:val="000000" w:themeColor="text1"/>
                <w:lang w:val="en-US"/>
              </w:rPr>
              <w:t>4.79E-01</w:t>
            </w:r>
          </w:p>
        </w:tc>
      </w:tr>
    </w:tbl>
    <w:p w:rsidR="006A7B09" w:rsidRDefault="006A7B09" w:rsidP="006A7B09"/>
    <w:p w:rsidR="00AF5BF8" w:rsidRDefault="00AF5BF8"/>
    <w:sectPr w:rsidR="00AF5BF8" w:rsidSect="008710B1">
      <w:footerReference w:type="default" r:id="rId5"/>
      <w:pgSz w:w="16839" w:h="11907" w:orient="landscape" w:code="9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0226425"/>
      <w:docPartObj>
        <w:docPartGallery w:val="Page Numbers (Bottom of Page)"/>
        <w:docPartUnique/>
      </w:docPartObj>
    </w:sdtPr>
    <w:sdtEndPr/>
    <w:sdtContent>
      <w:p w:rsidR="00A77F2C" w:rsidRDefault="006A7B09">
        <w:pPr>
          <w:pStyle w:val="Rodap"/>
          <w:jc w:val="right"/>
        </w:pPr>
        <w:r>
          <w:rPr>
            <w:lang w:val="en-US"/>
          </w:rPr>
          <w:fldChar w:fldCharType="begin"/>
        </w:r>
        <w:r>
          <w:instrText>PAGE   \* MERGEFORMAT</w:instrText>
        </w:r>
        <w:r>
          <w:rPr>
            <w:lang w:val="en-US"/>
          </w:rPr>
          <w:fldChar w:fldCharType="separate"/>
        </w:r>
        <w:r w:rsidRPr="006A7B09">
          <w:rPr>
            <w:noProof/>
            <w:lang w:val="pt-BR"/>
          </w:rPr>
          <w:t>1</w:t>
        </w:r>
        <w:r>
          <w:rPr>
            <w:noProof/>
            <w:lang w:val="pt-BR"/>
          </w:rPr>
          <w:fldChar w:fldCharType="end"/>
        </w:r>
      </w:p>
    </w:sdtContent>
  </w:sdt>
  <w:p w:rsidR="00A77F2C" w:rsidRDefault="006A7B09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B09"/>
    <w:rsid w:val="006A7B09"/>
    <w:rsid w:val="00AF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B09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6A7B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A7B09"/>
    <w:rPr>
      <w:rFonts w:ascii="Calibri" w:eastAsia="Calibri" w:hAnsi="Calibri" w:cs="Times New Roman"/>
    </w:rPr>
  </w:style>
  <w:style w:type="table" w:customStyle="1" w:styleId="LightShading1">
    <w:name w:val="Light Shading1"/>
    <w:basedOn w:val="Tabelanormal"/>
    <w:uiPriority w:val="60"/>
    <w:rsid w:val="006A7B09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emEspaamento">
    <w:name w:val="No Spacing"/>
    <w:uiPriority w:val="1"/>
    <w:qFormat/>
    <w:rsid w:val="006A7B09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B09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6A7B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A7B09"/>
    <w:rPr>
      <w:rFonts w:ascii="Calibri" w:eastAsia="Calibri" w:hAnsi="Calibri" w:cs="Times New Roman"/>
    </w:rPr>
  </w:style>
  <w:style w:type="table" w:customStyle="1" w:styleId="LightShading1">
    <w:name w:val="Light Shading1"/>
    <w:basedOn w:val="Tabelanormal"/>
    <w:uiPriority w:val="60"/>
    <w:rsid w:val="006A7B09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emEspaamento">
    <w:name w:val="No Spacing"/>
    <w:uiPriority w:val="1"/>
    <w:qFormat/>
    <w:rsid w:val="006A7B0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Takeshi Hotta</dc:creator>
  <cp:lastModifiedBy>Carlos Takeshi Hotta</cp:lastModifiedBy>
  <cp:revision>1</cp:revision>
  <dcterms:created xsi:type="dcterms:W3CDTF">2013-07-15T18:37:00Z</dcterms:created>
  <dcterms:modified xsi:type="dcterms:W3CDTF">2013-07-15T18:37:00Z</dcterms:modified>
</cp:coreProperties>
</file>